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DD8E" w14:textId="694B985D" w:rsidR="00854CC3" w:rsidRPr="00A81835" w:rsidRDefault="00A86A7E" w:rsidP="00A81835">
      <w:pPr>
        <w:pStyle w:val="Tabletitle"/>
      </w:pPr>
      <w:bookmarkStart w:id="0" w:name="_Hlk114848239"/>
      <w:r w:rsidRPr="00A86A7E">
        <w:t xml:space="preserve">Supplemental </w:t>
      </w:r>
      <w:r w:rsidR="00B3503E">
        <w:t>T</w:t>
      </w:r>
      <w:r w:rsidRPr="00A86A7E">
        <w:t>able</w:t>
      </w:r>
      <w:r w:rsidR="00854CC3" w:rsidRPr="00A81835">
        <w:t xml:space="preserve"> </w:t>
      </w:r>
      <w:r w:rsidR="00220AF7">
        <w:t>4</w:t>
      </w:r>
      <w:bookmarkEnd w:id="0"/>
      <w:r w:rsidR="00854CC3" w:rsidRPr="00A81835">
        <w:t xml:space="preserve"> Changes </w:t>
      </w:r>
      <w:r w:rsidR="00747083" w:rsidRPr="00A81835">
        <w:t xml:space="preserve">in utilization of healthcare </w:t>
      </w:r>
      <w:r w:rsidR="009A16B9" w:rsidRPr="00A81835">
        <w:t xml:space="preserve">by different </w:t>
      </w:r>
      <w:r w:rsidR="00747083" w:rsidRPr="00A81835">
        <w:t>type</w:t>
      </w:r>
      <w:r w:rsidR="009A16B9" w:rsidRPr="00A81835">
        <w:t>s</w:t>
      </w:r>
      <w:r w:rsidR="00747083" w:rsidRPr="00A81835">
        <w:t xml:space="preserve"> </w:t>
      </w:r>
      <w:r w:rsidR="009A16B9" w:rsidRPr="00A81835">
        <w:t>from</w:t>
      </w:r>
      <w:r w:rsidR="00854CC3" w:rsidRPr="00A81835">
        <w:t xml:space="preserve"> </w:t>
      </w:r>
      <w:r w:rsidR="00E66AF7" w:rsidRPr="00A81835">
        <w:t xml:space="preserve">‘Pre-covid phase to Initial phase of COVID-19 outbreak’ and ‘After one year of COVID-19 outbreak’ </w:t>
      </w:r>
      <w:r w:rsidR="00747083" w:rsidRPr="00A81835">
        <w:t>in</w:t>
      </w:r>
      <w:r w:rsidR="00854CC3" w:rsidRPr="00A81835">
        <w:t xml:space="preserve"> Afghanistan, Bangladesh</w:t>
      </w:r>
      <w:r w:rsidR="003C1E14">
        <w:t>,</w:t>
      </w:r>
      <w:r w:rsidR="00854CC3" w:rsidRPr="00A81835">
        <w:t xml:space="preserve"> and Ind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4373"/>
        <w:gridCol w:w="3908"/>
      </w:tblGrid>
      <w:tr w:rsidR="006026CB" w14:paraId="478A2DBB" w14:textId="03CD8AF0" w:rsidTr="0079638C"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0931AB10" w14:textId="5A009A7D" w:rsidR="006026CB" w:rsidRPr="00A81835" w:rsidRDefault="006026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health service</w:t>
            </w:r>
          </w:p>
        </w:tc>
        <w:tc>
          <w:tcPr>
            <w:tcW w:w="82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57D9D9" w14:textId="35B9DE36" w:rsidR="006026CB" w:rsidRPr="00A81835" w:rsidRDefault="00B42BF9" w:rsidP="009757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 w:rsidR="006026CB"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tween ‘Pre-covid phase to Initial phase of COVID-19 outbreak’ and </w:t>
            </w:r>
            <w:r w:rsidR="00DF24E5"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</w:t>
            </w:r>
            <w:r w:rsidR="007F701A"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6026CB"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er one year of COVID-19 outbreak</w:t>
            </w:r>
            <w:r w:rsidR="007F701A"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</w:p>
        </w:tc>
      </w:tr>
      <w:tr w:rsidR="001C1631" w14:paraId="472F8F3C" w14:textId="498C5248" w:rsidTr="0079638C"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1CEC88A2" w14:textId="77777777" w:rsidR="001C1631" w:rsidRPr="00A81835" w:rsidRDefault="001C1631" w:rsidP="001C16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3" w:type="dxa"/>
            <w:tcBorders>
              <w:top w:val="single" w:sz="12" w:space="0" w:color="auto"/>
              <w:bottom w:val="single" w:sz="12" w:space="0" w:color="auto"/>
            </w:tcBorders>
          </w:tcPr>
          <w:p w14:paraId="39427FDA" w14:textId="236B4A4E" w:rsidR="001C1631" w:rsidRPr="00A81835" w:rsidRDefault="001C1631" w:rsidP="001C16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Nemar χ</w:t>
            </w:r>
            <w:r w:rsidRPr="005B33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08" w:type="dxa"/>
            <w:tcBorders>
              <w:top w:val="single" w:sz="12" w:space="0" w:color="auto"/>
              <w:bottom w:val="single" w:sz="12" w:space="0" w:color="auto"/>
            </w:tcBorders>
          </w:tcPr>
          <w:p w14:paraId="273D793D" w14:textId="17C826C7" w:rsidR="001C1631" w:rsidRPr="00042C3F" w:rsidRDefault="005F54B2" w:rsidP="001C163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B33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0E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54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C2F9A" w14:paraId="6366C2A8" w14:textId="5763EE59" w:rsidTr="0079638C">
        <w:tc>
          <w:tcPr>
            <w:tcW w:w="2155" w:type="dxa"/>
            <w:tcBorders>
              <w:top w:val="single" w:sz="12" w:space="0" w:color="auto"/>
            </w:tcBorders>
          </w:tcPr>
          <w:p w14:paraId="1B0948BC" w14:textId="2D43DC21" w:rsidR="004C2F9A" w:rsidRPr="00A81835" w:rsidRDefault="004C2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4373" w:type="dxa"/>
            <w:tcBorders>
              <w:top w:val="single" w:sz="12" w:space="0" w:color="auto"/>
            </w:tcBorders>
          </w:tcPr>
          <w:p w14:paraId="594C690B" w14:textId="4E8001A7" w:rsidR="004C2F9A" w:rsidRPr="00A81835" w:rsidRDefault="004C2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08" w:type="dxa"/>
            <w:tcBorders>
              <w:top w:val="single" w:sz="12" w:space="0" w:color="auto"/>
            </w:tcBorders>
          </w:tcPr>
          <w:p w14:paraId="2FBBB05D" w14:textId="1DF80261" w:rsidR="004C2F9A" w:rsidRPr="00A81835" w:rsidRDefault="004C2F9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C2F9A" w14:paraId="7744B023" w14:textId="2578760A" w:rsidTr="003C2CC7">
        <w:tc>
          <w:tcPr>
            <w:tcW w:w="2155" w:type="dxa"/>
          </w:tcPr>
          <w:p w14:paraId="784683F0" w14:textId="1C62F1D4" w:rsidR="004C2F9A" w:rsidRPr="00A81835" w:rsidRDefault="00846473" w:rsidP="00CB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In-person care</w:t>
            </w:r>
          </w:p>
        </w:tc>
        <w:tc>
          <w:tcPr>
            <w:tcW w:w="4373" w:type="dxa"/>
          </w:tcPr>
          <w:p w14:paraId="7CFC548D" w14:textId="70D6CD8A" w:rsidR="004C2F9A" w:rsidRPr="00A81835" w:rsidRDefault="003B4844" w:rsidP="00CB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908" w:type="dxa"/>
          </w:tcPr>
          <w:p w14:paraId="195516CE" w14:textId="748DB21B" w:rsidR="004C2F9A" w:rsidRPr="00A81835" w:rsidRDefault="003B4844" w:rsidP="00CB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39D0" w:rsidRPr="00A8183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4C2F9A" w14:paraId="62C58FBF" w14:textId="2EF040A2" w:rsidTr="003C2CC7">
        <w:tc>
          <w:tcPr>
            <w:tcW w:w="2155" w:type="dxa"/>
          </w:tcPr>
          <w:p w14:paraId="212625EE" w14:textId="0F31646B" w:rsidR="004C2F9A" w:rsidRPr="00A81835" w:rsidRDefault="003264AE" w:rsidP="00CB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Non-conventional healthcare service</w:t>
            </w:r>
          </w:p>
        </w:tc>
        <w:tc>
          <w:tcPr>
            <w:tcW w:w="4373" w:type="dxa"/>
          </w:tcPr>
          <w:p w14:paraId="74C91F60" w14:textId="3F6C26FA" w:rsidR="004C2F9A" w:rsidRPr="00A81835" w:rsidRDefault="006A39D0" w:rsidP="00CB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08" w:type="dxa"/>
          </w:tcPr>
          <w:p w14:paraId="51EC5A79" w14:textId="267483F6" w:rsidR="004C2F9A" w:rsidRPr="00A81835" w:rsidRDefault="00E8404B" w:rsidP="00CB2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054E" w:rsidRPr="00A818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C2F9A" w14:paraId="6859442C" w14:textId="6CDA38EA" w:rsidTr="003C2CC7">
        <w:tc>
          <w:tcPr>
            <w:tcW w:w="2155" w:type="dxa"/>
          </w:tcPr>
          <w:p w14:paraId="297C5AC6" w14:textId="090F967E" w:rsidR="004C2F9A" w:rsidRPr="00A81835" w:rsidRDefault="004C2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4373" w:type="dxa"/>
          </w:tcPr>
          <w:p w14:paraId="4B3C6E1E" w14:textId="77777777" w:rsidR="004C2F9A" w:rsidRPr="00A81835" w:rsidRDefault="004C2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8" w:type="dxa"/>
          </w:tcPr>
          <w:p w14:paraId="0AC65A3A" w14:textId="77777777" w:rsidR="004C2F9A" w:rsidRPr="00A81835" w:rsidRDefault="004C2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E" w14:paraId="077502F9" w14:textId="28693B25" w:rsidTr="003C2CC7">
        <w:tc>
          <w:tcPr>
            <w:tcW w:w="2155" w:type="dxa"/>
          </w:tcPr>
          <w:p w14:paraId="43992C91" w14:textId="1B4BAF68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In-person care</w:t>
            </w:r>
          </w:p>
        </w:tc>
        <w:tc>
          <w:tcPr>
            <w:tcW w:w="4373" w:type="dxa"/>
          </w:tcPr>
          <w:p w14:paraId="162E40B4" w14:textId="74846DB1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08" w:type="dxa"/>
          </w:tcPr>
          <w:p w14:paraId="680EBBED" w14:textId="1771117F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64AE" w14:paraId="402F2FCB" w14:textId="1BC5CF1C" w:rsidTr="003C2CC7">
        <w:tc>
          <w:tcPr>
            <w:tcW w:w="2155" w:type="dxa"/>
          </w:tcPr>
          <w:p w14:paraId="2EFFCC2C" w14:textId="06DE2123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Non-conventional healthcare service</w:t>
            </w:r>
          </w:p>
        </w:tc>
        <w:tc>
          <w:tcPr>
            <w:tcW w:w="4373" w:type="dxa"/>
          </w:tcPr>
          <w:p w14:paraId="446DB7C1" w14:textId="2C34CD40" w:rsidR="003264AE" w:rsidRPr="00A81835" w:rsidRDefault="002D7679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4AE" w:rsidRPr="00A818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908" w:type="dxa"/>
          </w:tcPr>
          <w:p w14:paraId="0EA72A8F" w14:textId="474F037A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C2F9A" w14:paraId="568CFD2E" w14:textId="1AE5BD85" w:rsidTr="003C2CC7">
        <w:tc>
          <w:tcPr>
            <w:tcW w:w="2155" w:type="dxa"/>
          </w:tcPr>
          <w:p w14:paraId="536F2546" w14:textId="20534939" w:rsidR="004C2F9A" w:rsidRPr="00A81835" w:rsidRDefault="004C2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4373" w:type="dxa"/>
          </w:tcPr>
          <w:p w14:paraId="1697BF27" w14:textId="77777777" w:rsidR="004C2F9A" w:rsidRPr="00A81835" w:rsidRDefault="004C2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8" w:type="dxa"/>
          </w:tcPr>
          <w:p w14:paraId="7AA44864" w14:textId="77777777" w:rsidR="004C2F9A" w:rsidRPr="00A81835" w:rsidRDefault="004C2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E" w14:paraId="69E32989" w14:textId="559E02D1" w:rsidTr="003C2CC7">
        <w:tc>
          <w:tcPr>
            <w:tcW w:w="2155" w:type="dxa"/>
          </w:tcPr>
          <w:p w14:paraId="75E853B4" w14:textId="0FFAB9E8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In-person care</w:t>
            </w:r>
          </w:p>
        </w:tc>
        <w:tc>
          <w:tcPr>
            <w:tcW w:w="4373" w:type="dxa"/>
          </w:tcPr>
          <w:p w14:paraId="6D9435DC" w14:textId="715D7F37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908" w:type="dxa"/>
          </w:tcPr>
          <w:p w14:paraId="29DEF367" w14:textId="7FDEA1FC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F7E" w:rsidRPr="00A818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264AE" w14:paraId="318E8370" w14:textId="33D5DD55" w:rsidTr="003C2CC7">
        <w:tc>
          <w:tcPr>
            <w:tcW w:w="2155" w:type="dxa"/>
          </w:tcPr>
          <w:p w14:paraId="423AF073" w14:textId="363FEC1B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Non-conventional healthcare service</w:t>
            </w:r>
          </w:p>
        </w:tc>
        <w:tc>
          <w:tcPr>
            <w:tcW w:w="4373" w:type="dxa"/>
          </w:tcPr>
          <w:p w14:paraId="022A731B" w14:textId="69216174" w:rsidR="003264AE" w:rsidRPr="00A81835" w:rsidRDefault="003264A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1F7E" w:rsidRPr="00A818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8" w:type="dxa"/>
          </w:tcPr>
          <w:p w14:paraId="2E98DD06" w14:textId="3AB82C9B" w:rsidR="003264AE" w:rsidRPr="00A81835" w:rsidRDefault="00CB1F7E" w:rsidP="003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24E5" w14:paraId="4794F7C7" w14:textId="1F4FFE45" w:rsidTr="003C2CC7">
        <w:tc>
          <w:tcPr>
            <w:tcW w:w="104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ADA666B" w14:textId="65C75019" w:rsidR="008C15E3" w:rsidRPr="00A81835" w:rsidRDefault="002A3CC6" w:rsidP="008C1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="00174F9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F24E5" w:rsidRPr="00A81835">
              <w:rPr>
                <w:rFonts w:ascii="Times New Roman" w:hAnsi="Times New Roman" w:cs="Times New Roman"/>
                <w:sz w:val="24"/>
                <w:szCs w:val="24"/>
              </w:rPr>
              <w:t xml:space="preserve">McNemar test </w:t>
            </w:r>
            <w:r w:rsidR="004009E7">
              <w:rPr>
                <w:rFonts w:ascii="Times New Roman" w:hAnsi="Times New Roman" w:cs="Times New Roman"/>
                <w:sz w:val="24"/>
                <w:szCs w:val="24"/>
              </w:rPr>
              <w:t>was employed</w:t>
            </w:r>
            <w:r w:rsidR="00DF24E5" w:rsidRPr="00A818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6EA3">
              <w:rPr>
                <w:rFonts w:ascii="Times New Roman" w:hAnsi="Times New Roman" w:cs="Times New Roman"/>
                <w:sz w:val="24"/>
                <w:szCs w:val="24"/>
              </w:rPr>
              <w:t>to analyse</w:t>
            </w:r>
            <w:r w:rsidR="001D0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0B81" w:rsidRPr="001D0B81">
              <w:rPr>
                <w:rFonts w:ascii="Times New Roman" w:hAnsi="Times New Roman" w:cs="Times New Roman"/>
                <w:sz w:val="24"/>
                <w:szCs w:val="24"/>
              </w:rPr>
              <w:t xml:space="preserve">paired data </w:t>
            </w:r>
            <w:r w:rsidR="00B46EA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DF24E5" w:rsidRPr="00A81835">
              <w:rPr>
                <w:rFonts w:ascii="Times New Roman" w:hAnsi="Times New Roman" w:cs="Times New Roman"/>
                <w:sz w:val="24"/>
                <w:szCs w:val="24"/>
              </w:rPr>
              <w:t xml:space="preserve"> observe the change</w:t>
            </w:r>
            <w:r w:rsidR="001D0B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81A61FB" w14:textId="3D1847A6" w:rsidR="00A149E2" w:rsidRDefault="00A149E2"/>
    <w:p w14:paraId="0E9AAC72" w14:textId="77777777" w:rsidR="00B00840" w:rsidRDefault="00B00840"/>
    <w:p w14:paraId="5CF5724F" w14:textId="77777777" w:rsidR="009B140E" w:rsidRDefault="009B140E"/>
    <w:p w14:paraId="5FEE5137" w14:textId="29784075" w:rsidR="009B140E" w:rsidRDefault="009B140E"/>
    <w:p w14:paraId="054D8340" w14:textId="09B0F151" w:rsidR="00615497" w:rsidRDefault="00615497"/>
    <w:p w14:paraId="64265357" w14:textId="2D58232C" w:rsidR="00615497" w:rsidRDefault="00615497"/>
    <w:p w14:paraId="294A1E69" w14:textId="1B7D6A4E" w:rsidR="00615497" w:rsidRDefault="00615497"/>
    <w:p w14:paraId="7A971F61" w14:textId="129BBF68" w:rsidR="00615497" w:rsidRDefault="00615497"/>
    <w:p w14:paraId="20BF9901" w14:textId="77777777" w:rsidR="005B1F69" w:rsidRDefault="005B1F69"/>
    <w:sectPr w:rsidR="005B1F69" w:rsidSect="00220C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CB893" w14:textId="77777777" w:rsidR="00400160" w:rsidRDefault="00400160" w:rsidP="00204387">
      <w:pPr>
        <w:spacing w:after="0" w:line="240" w:lineRule="auto"/>
      </w:pPr>
      <w:r>
        <w:separator/>
      </w:r>
    </w:p>
  </w:endnote>
  <w:endnote w:type="continuationSeparator" w:id="0">
    <w:p w14:paraId="41FCFF3C" w14:textId="77777777" w:rsidR="00400160" w:rsidRDefault="00400160" w:rsidP="00204387">
      <w:pPr>
        <w:spacing w:after="0" w:line="240" w:lineRule="auto"/>
      </w:pPr>
      <w:r>
        <w:continuationSeparator/>
      </w:r>
    </w:p>
  </w:endnote>
  <w:endnote w:type="continuationNotice" w:id="1">
    <w:p w14:paraId="0A38C1A1" w14:textId="77777777" w:rsidR="00400160" w:rsidRDefault="004001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099EC" w14:textId="77777777" w:rsidR="00441FB4" w:rsidRDefault="00441F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A8483" w14:textId="77777777" w:rsidR="00441FB4" w:rsidRDefault="00441F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37830" w14:textId="77777777" w:rsidR="00400160" w:rsidRDefault="00400160" w:rsidP="00204387">
      <w:pPr>
        <w:spacing w:after="0" w:line="240" w:lineRule="auto"/>
      </w:pPr>
      <w:r>
        <w:separator/>
      </w:r>
    </w:p>
  </w:footnote>
  <w:footnote w:type="continuationSeparator" w:id="0">
    <w:p w14:paraId="1A8C98B4" w14:textId="77777777" w:rsidR="00400160" w:rsidRDefault="00400160" w:rsidP="00204387">
      <w:pPr>
        <w:spacing w:after="0" w:line="240" w:lineRule="auto"/>
      </w:pPr>
      <w:r>
        <w:continuationSeparator/>
      </w:r>
    </w:p>
  </w:footnote>
  <w:footnote w:type="continuationNotice" w:id="1">
    <w:p w14:paraId="696E923C" w14:textId="77777777" w:rsidR="00400160" w:rsidRDefault="004001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74AB5" w14:textId="77777777" w:rsidR="00441FB4" w:rsidRDefault="00441F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50B90" w14:textId="2E14AFB8" w:rsidR="005758EB" w:rsidRPr="00FF66F2" w:rsidRDefault="005758EB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71B8B" w14:textId="77777777" w:rsidR="00441FB4" w:rsidRDefault="00441F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9103411">
    <w:abstractNumId w:val="6"/>
  </w:num>
  <w:num w:numId="2" w16cid:durableId="1601570195">
    <w:abstractNumId w:val="5"/>
  </w:num>
  <w:num w:numId="3" w16cid:durableId="1056047904">
    <w:abstractNumId w:val="14"/>
  </w:num>
  <w:num w:numId="4" w16cid:durableId="511457279">
    <w:abstractNumId w:val="0"/>
  </w:num>
  <w:num w:numId="5" w16cid:durableId="1293824306">
    <w:abstractNumId w:val="1"/>
  </w:num>
  <w:num w:numId="6" w16cid:durableId="1679575799">
    <w:abstractNumId w:val="2"/>
  </w:num>
  <w:num w:numId="7" w16cid:durableId="532229845">
    <w:abstractNumId w:val="3"/>
  </w:num>
  <w:num w:numId="8" w16cid:durableId="1973365915">
    <w:abstractNumId w:val="10"/>
  </w:num>
  <w:num w:numId="9" w16cid:durableId="458033174">
    <w:abstractNumId w:val="9"/>
  </w:num>
  <w:num w:numId="10" w16cid:durableId="506944518">
    <w:abstractNumId w:val="7"/>
  </w:num>
  <w:num w:numId="11" w16cid:durableId="2075004600">
    <w:abstractNumId w:val="11"/>
  </w:num>
  <w:num w:numId="12" w16cid:durableId="1794473021">
    <w:abstractNumId w:val="13"/>
  </w:num>
  <w:num w:numId="13" w16cid:durableId="967861813">
    <w:abstractNumId w:val="4"/>
  </w:num>
  <w:num w:numId="14" w16cid:durableId="169030860">
    <w:abstractNumId w:val="12"/>
  </w:num>
  <w:num w:numId="15" w16cid:durableId="20520006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15E0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2C3F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1F30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562B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617A"/>
    <w:rsid w:val="00153C4C"/>
    <w:rsid w:val="00153D73"/>
    <w:rsid w:val="001544A2"/>
    <w:rsid w:val="001665BD"/>
    <w:rsid w:val="001675DA"/>
    <w:rsid w:val="0017041C"/>
    <w:rsid w:val="0017271D"/>
    <w:rsid w:val="00174F94"/>
    <w:rsid w:val="001751AE"/>
    <w:rsid w:val="001877C8"/>
    <w:rsid w:val="001903D5"/>
    <w:rsid w:val="001921F8"/>
    <w:rsid w:val="001922E4"/>
    <w:rsid w:val="0019442D"/>
    <w:rsid w:val="001A0797"/>
    <w:rsid w:val="001A2B51"/>
    <w:rsid w:val="001A34A1"/>
    <w:rsid w:val="001A5BEE"/>
    <w:rsid w:val="001B541B"/>
    <w:rsid w:val="001C1631"/>
    <w:rsid w:val="001C646A"/>
    <w:rsid w:val="001D0B81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13A42"/>
    <w:rsid w:val="002140A2"/>
    <w:rsid w:val="00215604"/>
    <w:rsid w:val="00220AF7"/>
    <w:rsid w:val="00220C89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85FBE"/>
    <w:rsid w:val="00290BF3"/>
    <w:rsid w:val="002935BD"/>
    <w:rsid w:val="00293CDF"/>
    <w:rsid w:val="00295685"/>
    <w:rsid w:val="002A3CC6"/>
    <w:rsid w:val="002B0E13"/>
    <w:rsid w:val="002B19DF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F5F48"/>
    <w:rsid w:val="00300AF2"/>
    <w:rsid w:val="00301311"/>
    <w:rsid w:val="00306A03"/>
    <w:rsid w:val="00310DD5"/>
    <w:rsid w:val="00313A87"/>
    <w:rsid w:val="003148C6"/>
    <w:rsid w:val="00315B18"/>
    <w:rsid w:val="003169F9"/>
    <w:rsid w:val="00317ADD"/>
    <w:rsid w:val="00320CE7"/>
    <w:rsid w:val="003264AE"/>
    <w:rsid w:val="00326996"/>
    <w:rsid w:val="00333223"/>
    <w:rsid w:val="00333F5B"/>
    <w:rsid w:val="0034442C"/>
    <w:rsid w:val="003447B6"/>
    <w:rsid w:val="003552FB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1207"/>
    <w:rsid w:val="003C1E14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0160"/>
    <w:rsid w:val="004009E7"/>
    <w:rsid w:val="00407823"/>
    <w:rsid w:val="00412692"/>
    <w:rsid w:val="00420B6D"/>
    <w:rsid w:val="00424DFF"/>
    <w:rsid w:val="0043187C"/>
    <w:rsid w:val="00431D0B"/>
    <w:rsid w:val="00441A0A"/>
    <w:rsid w:val="00441FB4"/>
    <w:rsid w:val="004439AF"/>
    <w:rsid w:val="00446534"/>
    <w:rsid w:val="00450F84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B338C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54B2"/>
    <w:rsid w:val="005F76C0"/>
    <w:rsid w:val="006008DA"/>
    <w:rsid w:val="006026CB"/>
    <w:rsid w:val="00610256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700655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1047"/>
    <w:rsid w:val="00832850"/>
    <w:rsid w:val="00832D52"/>
    <w:rsid w:val="008361F3"/>
    <w:rsid w:val="00846473"/>
    <w:rsid w:val="00850729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2798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76D88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3C5B"/>
    <w:rsid w:val="009B4EAF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03E"/>
    <w:rsid w:val="00B35F7D"/>
    <w:rsid w:val="00B37E60"/>
    <w:rsid w:val="00B37FCE"/>
    <w:rsid w:val="00B40CD2"/>
    <w:rsid w:val="00B41B82"/>
    <w:rsid w:val="00B42BF9"/>
    <w:rsid w:val="00B4574E"/>
    <w:rsid w:val="00B46EA3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229A4"/>
    <w:rsid w:val="00C22AD6"/>
    <w:rsid w:val="00C26633"/>
    <w:rsid w:val="00C31CC6"/>
    <w:rsid w:val="00C35804"/>
    <w:rsid w:val="00C40F3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D01A7C"/>
    <w:rsid w:val="00D01D72"/>
    <w:rsid w:val="00D031E0"/>
    <w:rsid w:val="00D07E9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14A2"/>
    <w:rsid w:val="00D92FC5"/>
    <w:rsid w:val="00DA1D8B"/>
    <w:rsid w:val="00DA368F"/>
    <w:rsid w:val="00DA36FE"/>
    <w:rsid w:val="00DA3DBF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67481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D18B9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588C"/>
    <w:rsid w:val="00F45AA6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1E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1</Words>
  <Characters>612</Characters>
  <Application>Microsoft Office Word</Application>
  <DocSecurity>0</DocSecurity>
  <Lines>5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39</cp:revision>
  <cp:lastPrinted>2022-09-02T10:54:00Z</cp:lastPrinted>
  <dcterms:created xsi:type="dcterms:W3CDTF">2022-11-06T03:22:00Z</dcterms:created>
  <dcterms:modified xsi:type="dcterms:W3CDTF">2024-02-2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